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9955E" w14:textId="29132239" w:rsidR="00E7259B" w:rsidRDefault="003C4822" w:rsidP="003C4822">
      <w:pPr>
        <w:pStyle w:val="NormaleWeb"/>
        <w:snapToGrid w:val="0"/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b/>
          <w:bCs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 xml:space="preserve">SUPPLEMENTARY </w:t>
      </w:r>
      <w:r w:rsidR="009A0DC9">
        <w:rPr>
          <w:rFonts w:asciiTheme="minorHAnsi" w:hAnsiTheme="minorHAnsi" w:cstheme="minorHAnsi"/>
          <w:b/>
          <w:bCs/>
          <w:lang w:val="en-GB"/>
        </w:rPr>
        <w:t>FIGURES</w:t>
      </w:r>
    </w:p>
    <w:p w14:paraId="5E14BE3F" w14:textId="77777777" w:rsidR="00C41B5E" w:rsidRDefault="00C41B5E" w:rsidP="003C4822">
      <w:pPr>
        <w:pStyle w:val="NormaleWeb"/>
        <w:snapToGrid w:val="0"/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b/>
          <w:bCs/>
          <w:lang w:val="en-GB"/>
        </w:rPr>
      </w:pPr>
    </w:p>
    <w:p w14:paraId="387DDF07" w14:textId="3E81727C" w:rsidR="003C4822" w:rsidRPr="006E6866" w:rsidRDefault="006E6866" w:rsidP="00C41B5E">
      <w:pPr>
        <w:pStyle w:val="NormaleWeb"/>
        <w:snapToGrid w:val="0"/>
        <w:spacing w:before="0" w:beforeAutospacing="0" w:after="0" w:afterAutospacing="0" w:line="276" w:lineRule="auto"/>
        <w:jc w:val="center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85EA4E3" wp14:editId="44B950E5">
            <wp:extent cx="4955010" cy="7378263"/>
            <wp:effectExtent l="0" t="0" r="0" b="63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6982" cy="73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481260" w14:textId="77777777" w:rsidR="0092173F" w:rsidRDefault="00D07F6F" w:rsidP="001277BE">
      <w:pPr>
        <w:snapToGrid w:val="0"/>
        <w:spacing w:after="0" w:line="240" w:lineRule="auto"/>
        <w:jc w:val="both"/>
        <w:rPr>
          <w:rFonts w:cs="Calibri"/>
          <w:sz w:val="24"/>
          <w:szCs w:val="24"/>
        </w:rPr>
      </w:pPr>
      <w:r w:rsidRPr="00A343D1">
        <w:rPr>
          <w:rFonts w:cs="Calibri"/>
          <w:b/>
          <w:bCs/>
          <w:sz w:val="24"/>
          <w:szCs w:val="24"/>
        </w:rPr>
        <w:t>Suppl</w:t>
      </w:r>
      <w:r w:rsidR="006D425B" w:rsidRPr="00A343D1">
        <w:rPr>
          <w:rFonts w:cs="Calibri"/>
          <w:b/>
          <w:bCs/>
          <w:sz w:val="24"/>
          <w:szCs w:val="24"/>
        </w:rPr>
        <w:t>.</w:t>
      </w:r>
      <w:r w:rsidR="00673969" w:rsidRPr="00A343D1">
        <w:rPr>
          <w:rFonts w:cs="Calibri"/>
          <w:b/>
          <w:bCs/>
          <w:sz w:val="24"/>
          <w:szCs w:val="24"/>
        </w:rPr>
        <w:t xml:space="preserve"> </w:t>
      </w:r>
      <w:r w:rsidR="006D425B" w:rsidRPr="00A343D1">
        <w:rPr>
          <w:rFonts w:cs="Calibri"/>
          <w:b/>
          <w:bCs/>
          <w:sz w:val="24"/>
          <w:szCs w:val="24"/>
        </w:rPr>
        <w:t>Figure 1</w:t>
      </w:r>
      <w:r w:rsidR="00A343D1" w:rsidRPr="00A343D1">
        <w:rPr>
          <w:rFonts w:cs="Calibri"/>
          <w:b/>
          <w:bCs/>
          <w:sz w:val="24"/>
          <w:szCs w:val="24"/>
        </w:rPr>
        <w:t>.</w:t>
      </w:r>
      <w:r w:rsidR="00A343D1">
        <w:rPr>
          <w:rFonts w:cs="Calibri"/>
          <w:sz w:val="24"/>
          <w:szCs w:val="24"/>
        </w:rPr>
        <w:t xml:space="preserve"> </w:t>
      </w:r>
      <w:r w:rsidR="00884EEF">
        <w:rPr>
          <w:rFonts w:cs="Calibri"/>
          <w:b/>
          <w:bCs/>
          <w:sz w:val="24"/>
          <w:szCs w:val="24"/>
        </w:rPr>
        <w:t>Analysis of DAPI-stained cell nuclei</w:t>
      </w:r>
    </w:p>
    <w:p w14:paraId="6FEC0CC6" w14:textId="14613DBB" w:rsidR="0076046C" w:rsidRPr="00B670BE" w:rsidRDefault="00780F99" w:rsidP="001277BE">
      <w:pPr>
        <w:snapToGrid w:val="0"/>
        <w:spacing w:after="0" w:line="240" w:lineRule="auto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Representative images of DAPI-stained cell nuclei </w:t>
      </w:r>
      <w:r w:rsidR="00DC26F5">
        <w:rPr>
          <w:rFonts w:cs="Calibri"/>
          <w:sz w:val="24"/>
          <w:szCs w:val="24"/>
        </w:rPr>
        <w:t xml:space="preserve">in control and on </w:t>
      </w:r>
      <w:r w:rsidR="008D56C3">
        <w:rPr>
          <w:rFonts w:cs="Calibri"/>
          <w:sz w:val="24"/>
          <w:szCs w:val="24"/>
        </w:rPr>
        <w:t>the three membranes (</w:t>
      </w:r>
      <w:proofErr w:type="gramStart"/>
      <w:r w:rsidR="008D56C3">
        <w:rPr>
          <w:rFonts w:cs="Calibri"/>
          <w:sz w:val="24"/>
          <w:szCs w:val="24"/>
        </w:rPr>
        <w:t>i.e.</w:t>
      </w:r>
      <w:proofErr w:type="gramEnd"/>
      <w:r w:rsidR="008D56C3">
        <w:rPr>
          <w:rFonts w:cs="Calibri"/>
          <w:sz w:val="24"/>
          <w:szCs w:val="24"/>
        </w:rPr>
        <w:t xml:space="preserve"> Fibro-Gide®, </w:t>
      </w:r>
      <w:proofErr w:type="spellStart"/>
      <w:r w:rsidR="008D56C3">
        <w:rPr>
          <w:rFonts w:cs="Calibri"/>
          <w:sz w:val="24"/>
          <w:szCs w:val="24"/>
        </w:rPr>
        <w:t>mucoderm</w:t>
      </w:r>
      <w:proofErr w:type="spellEnd"/>
      <w:r w:rsidR="008D56C3">
        <w:rPr>
          <w:rFonts w:cs="Calibri"/>
          <w:sz w:val="24"/>
          <w:szCs w:val="24"/>
        </w:rPr>
        <w:t xml:space="preserve">® and </w:t>
      </w:r>
      <w:proofErr w:type="spellStart"/>
      <w:r w:rsidR="008D56C3">
        <w:rPr>
          <w:rFonts w:cs="Calibri"/>
          <w:sz w:val="24"/>
          <w:szCs w:val="24"/>
        </w:rPr>
        <w:t>NovoMatrix</w:t>
      </w:r>
      <w:proofErr w:type="spellEnd"/>
      <w:r w:rsidR="008D56C3">
        <w:rPr>
          <w:rFonts w:cs="Calibri"/>
          <w:sz w:val="24"/>
          <w:szCs w:val="24"/>
        </w:rPr>
        <w:t>®) and related</w:t>
      </w:r>
      <w:r w:rsidR="00DC26F5">
        <w:rPr>
          <w:rFonts w:cs="Calibri"/>
          <w:sz w:val="24"/>
          <w:szCs w:val="24"/>
        </w:rPr>
        <w:t xml:space="preserve"> semi-automatic segmentation for quantification using ImageJ</w:t>
      </w:r>
      <w:r w:rsidR="00B670BE">
        <w:rPr>
          <w:rFonts w:cs="Calibri"/>
          <w:sz w:val="24"/>
          <w:szCs w:val="24"/>
        </w:rPr>
        <w:t xml:space="preserve"> </w:t>
      </w:r>
      <w:r w:rsidR="00B670BE" w:rsidRPr="00B670BE">
        <w:rPr>
          <w:rFonts w:cs="Calibri"/>
          <w:sz w:val="24"/>
          <w:szCs w:val="24"/>
        </w:rPr>
        <w:t>on an area of 1500µm x 1100µm</w:t>
      </w:r>
      <w:r w:rsidR="00B670BE">
        <w:rPr>
          <w:rFonts w:cs="Calibri"/>
          <w:sz w:val="24"/>
          <w:szCs w:val="24"/>
        </w:rPr>
        <w:t>.</w:t>
      </w:r>
    </w:p>
    <w:p w14:paraId="380A9294" w14:textId="08A5FB6E" w:rsidR="00A343D1" w:rsidRDefault="00A343D1">
      <w:pPr>
        <w:rPr>
          <w:rFonts w:cs="Calibri"/>
          <w:sz w:val="24"/>
          <w:szCs w:val="24"/>
          <w:highlight w:val="cyan"/>
        </w:rPr>
      </w:pPr>
      <w:r>
        <w:rPr>
          <w:rFonts w:cs="Calibri"/>
          <w:sz w:val="24"/>
          <w:szCs w:val="24"/>
          <w:highlight w:val="cyan"/>
        </w:rPr>
        <w:br w:type="page"/>
      </w:r>
    </w:p>
    <w:p w14:paraId="7282F918" w14:textId="692D8051" w:rsidR="001277BE" w:rsidRPr="001277BE" w:rsidRDefault="009F23C4" w:rsidP="001277BE">
      <w:pPr>
        <w:snapToGrid w:val="0"/>
        <w:spacing w:after="0" w:line="360" w:lineRule="auto"/>
        <w:jc w:val="center"/>
        <w:rPr>
          <w:rFonts w:cs="Calibri"/>
          <w:b/>
          <w:bCs/>
          <w:sz w:val="24"/>
          <w:szCs w:val="24"/>
        </w:rPr>
      </w:pPr>
      <w:r>
        <w:rPr>
          <w:rFonts w:cs="Calibri"/>
          <w:b/>
          <w:bCs/>
          <w:noProof/>
          <w:sz w:val="24"/>
          <w:szCs w:val="24"/>
        </w:rPr>
        <w:lastRenderedPageBreak/>
        <w:drawing>
          <wp:inline distT="0" distB="0" distL="0" distR="0" wp14:anchorId="11A08210" wp14:editId="6976C6D4">
            <wp:extent cx="5760720" cy="5728970"/>
            <wp:effectExtent l="0" t="0" r="508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2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ABF3F" w14:textId="4E2571F6" w:rsidR="003953D6" w:rsidRPr="00960523" w:rsidRDefault="001277BE" w:rsidP="0092173F">
      <w:pPr>
        <w:snapToGrid w:val="0"/>
        <w:spacing w:after="0" w:line="276" w:lineRule="auto"/>
        <w:jc w:val="both"/>
        <w:rPr>
          <w:rFonts w:cs="Calibri"/>
          <w:b/>
          <w:bCs/>
          <w:sz w:val="24"/>
          <w:szCs w:val="24"/>
        </w:rPr>
      </w:pPr>
      <w:r w:rsidRPr="00960523">
        <w:rPr>
          <w:rFonts w:cs="Calibri"/>
          <w:b/>
          <w:bCs/>
          <w:sz w:val="24"/>
          <w:szCs w:val="24"/>
        </w:rPr>
        <w:t xml:space="preserve">Suppl. Figure 2. </w:t>
      </w:r>
      <w:r w:rsidR="00884EEF">
        <w:rPr>
          <w:rFonts w:cs="Calibri"/>
          <w:b/>
          <w:bCs/>
          <w:sz w:val="24"/>
          <w:szCs w:val="24"/>
        </w:rPr>
        <w:t>Analysis of immunofluorescence</w:t>
      </w:r>
    </w:p>
    <w:p w14:paraId="312F4E3E" w14:textId="4502EE9F" w:rsidR="003A0E33" w:rsidRPr="00F82700" w:rsidRDefault="00884EEF" w:rsidP="0092173F">
      <w:pPr>
        <w:snapToGrid w:val="0"/>
        <w:spacing w:line="276" w:lineRule="auto"/>
        <w:jc w:val="both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/>
          <w:sz w:val="24"/>
          <w:szCs w:val="24"/>
        </w:rPr>
        <w:t xml:space="preserve">Representative immunofluorescence of </w:t>
      </w:r>
      <w:r w:rsidR="003953D6" w:rsidRPr="003953D6">
        <w:rPr>
          <w:rFonts w:cs="Calibri"/>
          <w:sz w:val="24"/>
          <w:szCs w:val="24"/>
        </w:rPr>
        <w:t xml:space="preserve">cells in the control or </w:t>
      </w:r>
      <w:r>
        <w:rPr>
          <w:rFonts w:cs="Calibri"/>
          <w:sz w:val="24"/>
          <w:szCs w:val="24"/>
        </w:rPr>
        <w:t xml:space="preserve">grown </w:t>
      </w:r>
      <w:r w:rsidR="003953D6" w:rsidRPr="003953D6">
        <w:rPr>
          <w:rFonts w:cs="Calibri"/>
          <w:sz w:val="24"/>
          <w:szCs w:val="24"/>
        </w:rPr>
        <w:t xml:space="preserve">around </w:t>
      </w:r>
      <w:r w:rsidR="00272BDC">
        <w:rPr>
          <w:rFonts w:cs="Calibri"/>
          <w:sz w:val="24"/>
          <w:szCs w:val="24"/>
        </w:rPr>
        <w:t>the three</w:t>
      </w:r>
      <w:r>
        <w:rPr>
          <w:rFonts w:cs="Calibri"/>
          <w:sz w:val="24"/>
          <w:szCs w:val="24"/>
        </w:rPr>
        <w:t xml:space="preserve"> </w:t>
      </w:r>
      <w:r w:rsidR="003953D6" w:rsidRPr="003953D6">
        <w:rPr>
          <w:rFonts w:cs="Calibri"/>
          <w:sz w:val="24"/>
          <w:szCs w:val="24"/>
        </w:rPr>
        <w:t>membrane</w:t>
      </w:r>
      <w:r w:rsidR="00272BDC">
        <w:rPr>
          <w:rFonts w:cs="Calibri"/>
          <w:sz w:val="24"/>
          <w:szCs w:val="24"/>
        </w:rPr>
        <w:t>s</w:t>
      </w:r>
      <w:r>
        <w:rPr>
          <w:rFonts w:cs="Calibri"/>
          <w:sz w:val="24"/>
          <w:szCs w:val="24"/>
        </w:rPr>
        <w:t xml:space="preserve"> (</w:t>
      </w:r>
      <w:proofErr w:type="gramStart"/>
      <w:r w:rsidR="00272BDC">
        <w:rPr>
          <w:rFonts w:cs="Calibri"/>
          <w:sz w:val="24"/>
          <w:szCs w:val="24"/>
        </w:rPr>
        <w:t>i.e.</w:t>
      </w:r>
      <w:proofErr w:type="gramEnd"/>
      <w:r w:rsidR="00272BDC">
        <w:rPr>
          <w:rFonts w:cs="Calibri"/>
          <w:sz w:val="24"/>
          <w:szCs w:val="24"/>
        </w:rPr>
        <w:t xml:space="preserve"> Fibro-Gide®, </w:t>
      </w:r>
      <w:proofErr w:type="spellStart"/>
      <w:r w:rsidR="00272BDC">
        <w:rPr>
          <w:rFonts w:cs="Calibri"/>
          <w:sz w:val="24"/>
          <w:szCs w:val="24"/>
        </w:rPr>
        <w:t>mucoderm</w:t>
      </w:r>
      <w:proofErr w:type="spellEnd"/>
      <w:r w:rsidR="00272BDC">
        <w:rPr>
          <w:rFonts w:cs="Calibri"/>
          <w:sz w:val="24"/>
          <w:szCs w:val="24"/>
        </w:rPr>
        <w:t xml:space="preserve">® and </w:t>
      </w:r>
      <w:proofErr w:type="spellStart"/>
      <w:r w:rsidR="00272BDC">
        <w:rPr>
          <w:rFonts w:cs="Calibri"/>
          <w:sz w:val="24"/>
          <w:szCs w:val="24"/>
        </w:rPr>
        <w:t>NovoMatrix</w:t>
      </w:r>
      <w:proofErr w:type="spellEnd"/>
      <w:r w:rsidR="00272BDC">
        <w:rPr>
          <w:rFonts w:cs="Calibri"/>
          <w:sz w:val="24"/>
          <w:szCs w:val="24"/>
        </w:rPr>
        <w:t>®</w:t>
      </w:r>
      <w:r w:rsidRPr="00960523">
        <w:rPr>
          <w:rFonts w:cs="Calibri"/>
          <w:sz w:val="24"/>
          <w:szCs w:val="24"/>
        </w:rPr>
        <w:t>)</w:t>
      </w:r>
      <w:r w:rsidR="003953D6" w:rsidRPr="003953D6">
        <w:rPr>
          <w:rFonts w:cs="Calibri"/>
          <w:sz w:val="24"/>
          <w:szCs w:val="24"/>
        </w:rPr>
        <w:t xml:space="preserve"> </w:t>
      </w:r>
      <w:r w:rsidR="00EA7ABB">
        <w:rPr>
          <w:rFonts w:cs="Calibri"/>
          <w:sz w:val="24"/>
          <w:szCs w:val="24"/>
        </w:rPr>
        <w:t>for VCAM-1 (green)/DAPI (blue</w:t>
      </w:r>
      <w:r w:rsidR="0092173F">
        <w:rPr>
          <w:rFonts w:cs="Calibri"/>
          <w:sz w:val="24"/>
          <w:szCs w:val="24"/>
        </w:rPr>
        <w:t>), and related</w:t>
      </w:r>
      <w:r>
        <w:rPr>
          <w:rFonts w:cs="Calibri"/>
          <w:sz w:val="24"/>
          <w:szCs w:val="24"/>
        </w:rPr>
        <w:t xml:space="preserve"> semi-automatic segmentation for quantification using ImageJ.</w:t>
      </w:r>
      <w:r w:rsidR="0079742F">
        <w:rPr>
          <w:rFonts w:cs="Calibri"/>
          <w:sz w:val="24"/>
          <w:szCs w:val="24"/>
        </w:rPr>
        <w:t xml:space="preserve"> </w:t>
      </w:r>
      <w:r w:rsidR="00C70075" w:rsidRPr="00C70075">
        <w:rPr>
          <w:rFonts w:cs="Calibri"/>
          <w:sz w:val="24"/>
          <w:szCs w:val="24"/>
        </w:rPr>
        <w:t xml:space="preserve">Fluorescence intensity above background was calculated in randomly selected square areas of </w:t>
      </w:r>
      <w:r w:rsidR="006B4291" w:rsidRPr="006B4291">
        <w:rPr>
          <w:rFonts w:cs="Calibri"/>
          <w:sz w:val="24"/>
          <w:szCs w:val="24"/>
        </w:rPr>
        <w:t>700µm x 700µm</w:t>
      </w:r>
      <w:r w:rsidR="00C70075" w:rsidRPr="00C70075">
        <w:rPr>
          <w:rFonts w:cs="Calibri"/>
          <w:sz w:val="24"/>
          <w:szCs w:val="24"/>
        </w:rPr>
        <w:t xml:space="preserve"> area. </w:t>
      </w:r>
    </w:p>
    <w:p w14:paraId="6E0BB1CA" w14:textId="7ED977F6" w:rsidR="00371B52" w:rsidRPr="00F82700" w:rsidRDefault="00371B52" w:rsidP="00F82700">
      <w:pPr>
        <w:snapToGrid w:val="0"/>
        <w:spacing w:line="240" w:lineRule="auto"/>
        <w:jc w:val="both"/>
        <w:rPr>
          <w:rFonts w:ascii="Calibri" w:hAnsi="Calibri" w:cs="Calibri"/>
          <w:sz w:val="24"/>
          <w:szCs w:val="24"/>
          <w:lang w:val="en-US"/>
        </w:rPr>
      </w:pPr>
    </w:p>
    <w:sectPr w:rsidR="00371B52" w:rsidRPr="00F827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553D0"/>
    <w:multiLevelType w:val="hybridMultilevel"/>
    <w:tmpl w:val="87EE4672"/>
    <w:lvl w:ilvl="0" w:tplc="F9F25E9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3642E4"/>
    <w:multiLevelType w:val="hybridMultilevel"/>
    <w:tmpl w:val="4C968DF6"/>
    <w:lvl w:ilvl="0" w:tplc="C4F223EA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EE123A"/>
    <w:multiLevelType w:val="hybridMultilevel"/>
    <w:tmpl w:val="B7C244B8"/>
    <w:lvl w:ilvl="0" w:tplc="45729DA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40A1221"/>
    <w:multiLevelType w:val="hybridMultilevel"/>
    <w:tmpl w:val="0540E0C6"/>
    <w:lvl w:ilvl="0" w:tplc="B2D2CBD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495785"/>
    <w:multiLevelType w:val="hybridMultilevel"/>
    <w:tmpl w:val="A86CA10C"/>
    <w:lvl w:ilvl="0" w:tplc="FA18303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915766"/>
    <w:multiLevelType w:val="hybridMultilevel"/>
    <w:tmpl w:val="4AB2E7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EB0"/>
    <w:rsid w:val="00000D0F"/>
    <w:rsid w:val="000076D0"/>
    <w:rsid w:val="00014DA4"/>
    <w:rsid w:val="000163E4"/>
    <w:rsid w:val="000279DD"/>
    <w:rsid w:val="0003663A"/>
    <w:rsid w:val="00047332"/>
    <w:rsid w:val="000530C6"/>
    <w:rsid w:val="00056B96"/>
    <w:rsid w:val="00057D12"/>
    <w:rsid w:val="00074278"/>
    <w:rsid w:val="00077EB0"/>
    <w:rsid w:val="000850F4"/>
    <w:rsid w:val="000B6D3A"/>
    <w:rsid w:val="000B74AE"/>
    <w:rsid w:val="000C183D"/>
    <w:rsid w:val="000E5994"/>
    <w:rsid w:val="000E6267"/>
    <w:rsid w:val="000E6570"/>
    <w:rsid w:val="000E7429"/>
    <w:rsid w:val="000F38A6"/>
    <w:rsid w:val="000F3A04"/>
    <w:rsid w:val="000F7B40"/>
    <w:rsid w:val="00100563"/>
    <w:rsid w:val="00104D74"/>
    <w:rsid w:val="001138EE"/>
    <w:rsid w:val="001277BE"/>
    <w:rsid w:val="0013097D"/>
    <w:rsid w:val="00137637"/>
    <w:rsid w:val="0014621A"/>
    <w:rsid w:val="0015528A"/>
    <w:rsid w:val="001C0F05"/>
    <w:rsid w:val="001C75AB"/>
    <w:rsid w:val="001E1194"/>
    <w:rsid w:val="001E442A"/>
    <w:rsid w:val="001E6D63"/>
    <w:rsid w:val="001F16DB"/>
    <w:rsid w:val="00200D15"/>
    <w:rsid w:val="0022572A"/>
    <w:rsid w:val="00227210"/>
    <w:rsid w:val="002502AA"/>
    <w:rsid w:val="002529F0"/>
    <w:rsid w:val="00257C6C"/>
    <w:rsid w:val="002635AA"/>
    <w:rsid w:val="00264E2D"/>
    <w:rsid w:val="00272BDC"/>
    <w:rsid w:val="002731CE"/>
    <w:rsid w:val="00294764"/>
    <w:rsid w:val="002A4442"/>
    <w:rsid w:val="002A5C39"/>
    <w:rsid w:val="002A7C1A"/>
    <w:rsid w:val="002C028E"/>
    <w:rsid w:val="002C3969"/>
    <w:rsid w:val="002C3E70"/>
    <w:rsid w:val="002C50C5"/>
    <w:rsid w:val="002D1651"/>
    <w:rsid w:val="002D25C8"/>
    <w:rsid w:val="002E3FA8"/>
    <w:rsid w:val="002E480A"/>
    <w:rsid w:val="002E5152"/>
    <w:rsid w:val="00311B4B"/>
    <w:rsid w:val="0033405F"/>
    <w:rsid w:val="003411CB"/>
    <w:rsid w:val="00341956"/>
    <w:rsid w:val="00343FF1"/>
    <w:rsid w:val="003652AC"/>
    <w:rsid w:val="00371B52"/>
    <w:rsid w:val="00383728"/>
    <w:rsid w:val="003953D6"/>
    <w:rsid w:val="003A0E33"/>
    <w:rsid w:val="003C39ED"/>
    <w:rsid w:val="003C4267"/>
    <w:rsid w:val="003C4822"/>
    <w:rsid w:val="003E178E"/>
    <w:rsid w:val="003E2650"/>
    <w:rsid w:val="003E47D5"/>
    <w:rsid w:val="003E7DA5"/>
    <w:rsid w:val="003F25D8"/>
    <w:rsid w:val="003F4827"/>
    <w:rsid w:val="004436D3"/>
    <w:rsid w:val="0044370A"/>
    <w:rsid w:val="00462953"/>
    <w:rsid w:val="0048058A"/>
    <w:rsid w:val="00480B4C"/>
    <w:rsid w:val="00487E41"/>
    <w:rsid w:val="004906B2"/>
    <w:rsid w:val="00491DF7"/>
    <w:rsid w:val="004A2ED0"/>
    <w:rsid w:val="004A7080"/>
    <w:rsid w:val="004B0223"/>
    <w:rsid w:val="004B1CD2"/>
    <w:rsid w:val="004B3489"/>
    <w:rsid w:val="004C01C8"/>
    <w:rsid w:val="004C0402"/>
    <w:rsid w:val="004D288C"/>
    <w:rsid w:val="004E368B"/>
    <w:rsid w:val="004F104F"/>
    <w:rsid w:val="004F2EA0"/>
    <w:rsid w:val="0051015E"/>
    <w:rsid w:val="005111AB"/>
    <w:rsid w:val="00523A84"/>
    <w:rsid w:val="00537916"/>
    <w:rsid w:val="0055162D"/>
    <w:rsid w:val="00555E65"/>
    <w:rsid w:val="0055608B"/>
    <w:rsid w:val="005602F8"/>
    <w:rsid w:val="00561876"/>
    <w:rsid w:val="00562F18"/>
    <w:rsid w:val="0056383B"/>
    <w:rsid w:val="0057388A"/>
    <w:rsid w:val="00576E19"/>
    <w:rsid w:val="005846A0"/>
    <w:rsid w:val="005862A7"/>
    <w:rsid w:val="0059427B"/>
    <w:rsid w:val="005943EC"/>
    <w:rsid w:val="005C4B8B"/>
    <w:rsid w:val="005D3043"/>
    <w:rsid w:val="00600BBF"/>
    <w:rsid w:val="006041AD"/>
    <w:rsid w:val="0065200C"/>
    <w:rsid w:val="00652D75"/>
    <w:rsid w:val="0065461B"/>
    <w:rsid w:val="00665875"/>
    <w:rsid w:val="00673969"/>
    <w:rsid w:val="0069283B"/>
    <w:rsid w:val="00694753"/>
    <w:rsid w:val="006970E1"/>
    <w:rsid w:val="006A2295"/>
    <w:rsid w:val="006A315D"/>
    <w:rsid w:val="006A62FC"/>
    <w:rsid w:val="006B4291"/>
    <w:rsid w:val="006C5233"/>
    <w:rsid w:val="006C7A52"/>
    <w:rsid w:val="006D2738"/>
    <w:rsid w:val="006D2FD7"/>
    <w:rsid w:val="006D425B"/>
    <w:rsid w:val="006E003F"/>
    <w:rsid w:val="006E2F14"/>
    <w:rsid w:val="006E6866"/>
    <w:rsid w:val="0070028A"/>
    <w:rsid w:val="0070723E"/>
    <w:rsid w:val="00707EC7"/>
    <w:rsid w:val="00707F9F"/>
    <w:rsid w:val="00711915"/>
    <w:rsid w:val="00716247"/>
    <w:rsid w:val="00716D76"/>
    <w:rsid w:val="0072146F"/>
    <w:rsid w:val="00730E1E"/>
    <w:rsid w:val="007340A4"/>
    <w:rsid w:val="007360E9"/>
    <w:rsid w:val="0073785C"/>
    <w:rsid w:val="0076046C"/>
    <w:rsid w:val="00771904"/>
    <w:rsid w:val="00780F99"/>
    <w:rsid w:val="00795769"/>
    <w:rsid w:val="0079742F"/>
    <w:rsid w:val="00797C85"/>
    <w:rsid w:val="007F36E6"/>
    <w:rsid w:val="00811DAA"/>
    <w:rsid w:val="00816652"/>
    <w:rsid w:val="00821B22"/>
    <w:rsid w:val="00832186"/>
    <w:rsid w:val="00843D16"/>
    <w:rsid w:val="008461D0"/>
    <w:rsid w:val="0085379C"/>
    <w:rsid w:val="00883BC3"/>
    <w:rsid w:val="00884EEF"/>
    <w:rsid w:val="00897E90"/>
    <w:rsid w:val="008B3C6F"/>
    <w:rsid w:val="008D18B3"/>
    <w:rsid w:val="008D56C3"/>
    <w:rsid w:val="008D64FC"/>
    <w:rsid w:val="008F5EBD"/>
    <w:rsid w:val="0092173F"/>
    <w:rsid w:val="0093279C"/>
    <w:rsid w:val="00960523"/>
    <w:rsid w:val="009670F1"/>
    <w:rsid w:val="00967D25"/>
    <w:rsid w:val="00970DED"/>
    <w:rsid w:val="009739BC"/>
    <w:rsid w:val="009952C1"/>
    <w:rsid w:val="009A0DC9"/>
    <w:rsid w:val="009B0778"/>
    <w:rsid w:val="009B21A5"/>
    <w:rsid w:val="009C2224"/>
    <w:rsid w:val="009C647F"/>
    <w:rsid w:val="009D1C1E"/>
    <w:rsid w:val="009F23C4"/>
    <w:rsid w:val="009F48BF"/>
    <w:rsid w:val="00A056D5"/>
    <w:rsid w:val="00A25900"/>
    <w:rsid w:val="00A3250F"/>
    <w:rsid w:val="00A343D1"/>
    <w:rsid w:val="00A34600"/>
    <w:rsid w:val="00A42438"/>
    <w:rsid w:val="00A435E0"/>
    <w:rsid w:val="00A57441"/>
    <w:rsid w:val="00A631E4"/>
    <w:rsid w:val="00A909CA"/>
    <w:rsid w:val="00A95617"/>
    <w:rsid w:val="00A95C26"/>
    <w:rsid w:val="00AA0415"/>
    <w:rsid w:val="00AF3B6B"/>
    <w:rsid w:val="00AF6F52"/>
    <w:rsid w:val="00B145E0"/>
    <w:rsid w:val="00B164C3"/>
    <w:rsid w:val="00B36D01"/>
    <w:rsid w:val="00B4476C"/>
    <w:rsid w:val="00B45601"/>
    <w:rsid w:val="00B623CF"/>
    <w:rsid w:val="00B64C76"/>
    <w:rsid w:val="00B670BE"/>
    <w:rsid w:val="00B76198"/>
    <w:rsid w:val="00B801E2"/>
    <w:rsid w:val="00B91DFF"/>
    <w:rsid w:val="00B92259"/>
    <w:rsid w:val="00BA1672"/>
    <w:rsid w:val="00BA3695"/>
    <w:rsid w:val="00BB3012"/>
    <w:rsid w:val="00BB5FA5"/>
    <w:rsid w:val="00BC1B04"/>
    <w:rsid w:val="00BC2AC8"/>
    <w:rsid w:val="00BC3AF0"/>
    <w:rsid w:val="00BC7D36"/>
    <w:rsid w:val="00BD5DFF"/>
    <w:rsid w:val="00BE00BD"/>
    <w:rsid w:val="00BF76DF"/>
    <w:rsid w:val="00BF7CF0"/>
    <w:rsid w:val="00C053F4"/>
    <w:rsid w:val="00C13D0A"/>
    <w:rsid w:val="00C4076E"/>
    <w:rsid w:val="00C41B5E"/>
    <w:rsid w:val="00C440EB"/>
    <w:rsid w:val="00C60381"/>
    <w:rsid w:val="00C65278"/>
    <w:rsid w:val="00C65452"/>
    <w:rsid w:val="00C65F8C"/>
    <w:rsid w:val="00C66F85"/>
    <w:rsid w:val="00C70075"/>
    <w:rsid w:val="00C716CB"/>
    <w:rsid w:val="00C739D9"/>
    <w:rsid w:val="00C83800"/>
    <w:rsid w:val="00CA1CA2"/>
    <w:rsid w:val="00CB11C8"/>
    <w:rsid w:val="00CC20A0"/>
    <w:rsid w:val="00CC3017"/>
    <w:rsid w:val="00CC5925"/>
    <w:rsid w:val="00CE3CE2"/>
    <w:rsid w:val="00CE56C9"/>
    <w:rsid w:val="00CE5ED2"/>
    <w:rsid w:val="00CE65FD"/>
    <w:rsid w:val="00CF76C8"/>
    <w:rsid w:val="00D0193E"/>
    <w:rsid w:val="00D05024"/>
    <w:rsid w:val="00D07F6F"/>
    <w:rsid w:val="00D13B9B"/>
    <w:rsid w:val="00D504C2"/>
    <w:rsid w:val="00D5780C"/>
    <w:rsid w:val="00D71373"/>
    <w:rsid w:val="00D95E17"/>
    <w:rsid w:val="00DB21F9"/>
    <w:rsid w:val="00DC26F5"/>
    <w:rsid w:val="00DD4868"/>
    <w:rsid w:val="00DF5A0F"/>
    <w:rsid w:val="00DF71FF"/>
    <w:rsid w:val="00E1033C"/>
    <w:rsid w:val="00E17390"/>
    <w:rsid w:val="00E262F2"/>
    <w:rsid w:val="00E4560D"/>
    <w:rsid w:val="00E4630A"/>
    <w:rsid w:val="00E5285B"/>
    <w:rsid w:val="00E7259B"/>
    <w:rsid w:val="00E85FCB"/>
    <w:rsid w:val="00EA34AF"/>
    <w:rsid w:val="00EA6319"/>
    <w:rsid w:val="00EA7ABB"/>
    <w:rsid w:val="00EA7CC4"/>
    <w:rsid w:val="00EB122E"/>
    <w:rsid w:val="00EC1F04"/>
    <w:rsid w:val="00ED4261"/>
    <w:rsid w:val="00EE3476"/>
    <w:rsid w:val="00F30AF2"/>
    <w:rsid w:val="00F370E4"/>
    <w:rsid w:val="00F465A6"/>
    <w:rsid w:val="00F465E5"/>
    <w:rsid w:val="00F510B1"/>
    <w:rsid w:val="00F53616"/>
    <w:rsid w:val="00F645B5"/>
    <w:rsid w:val="00F66CB0"/>
    <w:rsid w:val="00F82700"/>
    <w:rsid w:val="00F83EC1"/>
    <w:rsid w:val="00F9073E"/>
    <w:rsid w:val="00F91417"/>
    <w:rsid w:val="00F92586"/>
    <w:rsid w:val="00F9301D"/>
    <w:rsid w:val="00FB5D75"/>
    <w:rsid w:val="00FB6BF5"/>
    <w:rsid w:val="00FD1A90"/>
    <w:rsid w:val="00FE0A14"/>
    <w:rsid w:val="00FF5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53C844"/>
  <w15:chartTrackingRefBased/>
  <w15:docId w15:val="{8030FB4F-EF77-4ECB-BDF4-E8173AEAA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077E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character" w:styleId="Rimandocommento">
    <w:name w:val="annotation reference"/>
    <w:basedOn w:val="Carpredefinitoparagrafo"/>
    <w:uiPriority w:val="99"/>
    <w:semiHidden/>
    <w:unhideWhenUsed/>
    <w:rsid w:val="00C66F8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66F8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66F8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66F8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66F85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70028A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70028A"/>
    <w:rPr>
      <w:color w:val="605E5C"/>
      <w:shd w:val="clear" w:color="auto" w:fill="E1DFDD"/>
    </w:rPr>
  </w:style>
  <w:style w:type="character" w:customStyle="1" w:styleId="normaltextrun">
    <w:name w:val="normaltextrun"/>
    <w:basedOn w:val="Carpredefinitoparagrafo"/>
    <w:rsid w:val="00716D76"/>
  </w:style>
  <w:style w:type="paragraph" w:styleId="Paragrafoelenco">
    <w:name w:val="List Paragraph"/>
    <w:basedOn w:val="Normale"/>
    <w:uiPriority w:val="34"/>
    <w:qFormat/>
    <w:rsid w:val="00C716CB"/>
    <w:pPr>
      <w:ind w:left="720"/>
      <w:contextualSpacing/>
    </w:pPr>
  </w:style>
  <w:style w:type="character" w:customStyle="1" w:styleId="html-italic">
    <w:name w:val="html-italic"/>
    <w:basedOn w:val="Carpredefinitoparagrafo"/>
    <w:rsid w:val="009D1C1E"/>
  </w:style>
  <w:style w:type="character" w:styleId="Collegamentovisitato">
    <w:name w:val="FollowedHyperlink"/>
    <w:basedOn w:val="Carpredefinitoparagrafo"/>
    <w:uiPriority w:val="99"/>
    <w:semiHidden/>
    <w:unhideWhenUsed/>
    <w:rsid w:val="006D2FD7"/>
    <w:rPr>
      <w:color w:val="954F72" w:themeColor="followedHyperlink"/>
      <w:u w:val="single"/>
    </w:rPr>
  </w:style>
  <w:style w:type="character" w:styleId="Enfasicorsivo">
    <w:name w:val="Emphasis"/>
    <w:basedOn w:val="Carpredefinitoparagrafo"/>
    <w:uiPriority w:val="20"/>
    <w:qFormat/>
    <w:rsid w:val="00730E1E"/>
    <w:rPr>
      <w:i/>
      <w:iCs/>
    </w:rPr>
  </w:style>
  <w:style w:type="character" w:customStyle="1" w:styleId="layout-footer-companyname">
    <w:name w:val="layout-footer-companyname"/>
    <w:basedOn w:val="Carpredefinitoparagrafo"/>
    <w:rsid w:val="001E6D63"/>
  </w:style>
  <w:style w:type="paragraph" w:styleId="Revisione">
    <w:name w:val="Revision"/>
    <w:hidden/>
    <w:uiPriority w:val="99"/>
    <w:semiHidden/>
    <w:rsid w:val="00B64C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86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84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49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50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53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99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55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0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3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7168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8748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51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11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94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88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84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0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16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8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8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25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54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49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7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1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46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33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46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3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90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79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3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2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2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2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8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0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8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22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23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70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90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22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16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6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00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8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25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7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8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6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4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0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8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02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75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1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345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943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997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6553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73412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98492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57364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110984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15192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192644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92824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06500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874168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4964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27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08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549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206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0952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116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7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3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51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22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6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57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08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87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67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14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365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578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333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0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209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43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2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72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8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108</Words>
  <Characters>619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KD</Company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ello, Giulia - UKD</dc:creator>
  <cp:keywords/>
  <dc:description/>
  <cp:lastModifiedBy>Brunello Giulia</cp:lastModifiedBy>
  <cp:revision>16</cp:revision>
  <dcterms:created xsi:type="dcterms:W3CDTF">2025-04-02T12:09:00Z</dcterms:created>
  <dcterms:modified xsi:type="dcterms:W3CDTF">2025-12-17T07:59:00Z</dcterms:modified>
</cp:coreProperties>
</file>